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Table S1: Primer sequences for real-time RT-PCR</w:t>
      </w:r>
    </w:p>
    <w:tbl>
      <w:tblPr>
        <w:tblW w:w="7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990"/>
      </w:tblGrid>
      <w:tr>
        <w:trPr>
          <w:trHeight w:val="431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4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FNB1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TTGTGCTTCTCCACTACAG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FNB1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TGTAAGTCTGTTAATGAAG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L29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GGACGCCTTGGAAGAGTCAC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L29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GAAGCCTCAGGTCCCAATT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RF7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TTCGTGATGCTGCGAGAT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RF7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AGCCCTTCTTGTCCCTCT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CL5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TTTFTCACCCGAAAGAAC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CL5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TGTAAGTCTGTTAATGAAG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XCL10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TCTTCTCACCCTTCTTTTTCATTG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XCL10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TTCCTGCAAGCCAATTTTGT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L6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GGAGACTTCCTGGTGAAA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L6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TCTGAGGTGCCCATGCTA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SG15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GCTCCATGTCGGTGTCAG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SG15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GAAGGTCAGCCAGAACAGG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SG56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AACCAAGCAAATGTGAGG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SG56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GGGGAAGCAAAGAAAATGG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IG-I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GCAGAGGCCGGCATGAC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IG-I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ATCCCATCACCATCTTCC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iperine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ACAAAGAAGTGTCCTGCTTGG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iperine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AGCGCATATATTTCATCCAGAATAAG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ASL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GGATCTTCTCCCACACTCACATC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ASL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CACCATCAGGATTCTTCACGA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OXA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GCTGGAAGTCGAGTGTGCT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OXA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TCCTGAGCAGAAGAGTTTGG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PDH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AATCCCATCACCATCTTCC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PDH reverse</w:t>
            </w:r>
          </w:p>
        </w:tc>
        <w:tc>
          <w:tcPr>
            <w:tcW w:w="4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TGAGTCCTTCCACGATACCA3’</w:t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Murine</w:t>
            </w:r>
          </w:p>
        </w:tc>
        <w:tc>
          <w:tcPr>
            <w:tcW w:w="4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IG-I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GCAAGGCTGATGAGGATG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IG-I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CGCAATGTTGTACCCAAG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IT1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CTGAAAGTGGAGCCAGAAAAC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IT1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ATCTTGGCGATAGGCTACGA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XCL10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GTGCTGCCGTCATTTTCT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XCL10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CTGGGTAAAGGGGAGTGA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RF7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GCATTTTCGGTCGTAGGG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RF7 reverse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GCCCAGCATTCTCTTG</w:t>
            </w:r>
          </w:p>
        </w:tc>
      </w:tr>
      <w:tr>
        <w:trPr>
          <w:trHeight w:val="397" w:hRule="exac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PDH forward</w:t>
            </w:r>
          </w:p>
        </w:tc>
        <w:tc>
          <w:tcPr>
            <w:tcW w:w="4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AGCGAGACCCCACTAAC</w:t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PDH reverse</w:t>
            </w:r>
          </w:p>
        </w:tc>
        <w:tc>
          <w:tcPr>
            <w:tcW w:w="4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TGGTTCACACCCATCACA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080" w:footer="706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9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Rwrro">
    <w:name w:val="rwrro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bCs/>
      <w:sz w:val="2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Appleconvertedspace">
    <w:name w:val="apple-converted-space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EndnoteTextChar">
    <w:name w:val="Endnote Text Char"/>
    <w:qFormat/>
    <w:rPr>
      <w:rFonts w:cs="Times New Roman"/>
      <w:sz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cs="Times New Roman"/>
      <w:sz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Normal1">
    <w:name w:val="Normal1"/>
    <w:basedOn w:val="Normal"/>
    <w:qFormat/>
    <w:pPr>
      <w:spacing w:lineRule="atLeast" w:line="360" w:before="0" w:after="0"/>
      <w:jc w:val="both"/>
    </w:pPr>
    <w:rPr>
      <w:rFonts w:ascii="Times" w:hAnsi="Times" w:eastAsia="Calibri" w:cs="Times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fr-FR" w:bidi="ar-S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2:03:00Z</dcterms:created>
  <dc:creator>Marie Line Goulet</dc:creator>
  <dc:description/>
  <dc:language>en-US</dc:language>
  <cp:lastModifiedBy>Marie-Line Goulet</cp:lastModifiedBy>
  <cp:lastPrinted>2012-08-30T17:31:00Z</cp:lastPrinted>
  <dcterms:modified xsi:type="dcterms:W3CDTF">2013-03-06T02:03:00Z</dcterms:modified>
  <cp:revision>2</cp:revision>
  <dc:subject/>
  <dc:title>5’pppRNA Agonist of RIG-I Triggers a Robust Antiviral Respon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